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DDF533">
      <w:pPr>
        <w:widowControl/>
        <w:jc w:val="left"/>
        <w:rPr>
          <w:rFonts w:hint="default" w:ascii="Times New Roman Regular" w:hAnsi="Times New Roman Regular" w:eastAsia="宋体" w:cs="Arial"/>
          <w:color w:val="000000"/>
          <w:kern w:val="0"/>
          <w:sz w:val="20"/>
          <w:szCs w:val="20"/>
          <w:lang w:val="en-US"/>
        </w:rPr>
      </w:pPr>
      <w:bookmarkStart w:id="0" w:name="_GoBack"/>
      <w:r>
        <w:rPr>
          <w:rFonts w:hint="default" w:ascii="Times New Roman Regular" w:hAnsi="Times New Roman Regular" w:eastAsia="宋体" w:cs="Arial"/>
          <w:color w:val="000000"/>
          <w:kern w:val="0"/>
          <w:sz w:val="20"/>
          <w:szCs w:val="20"/>
        </w:rPr>
        <w:t>Multimedia Appendix 2</w:t>
      </w:r>
      <w:bookmarkEnd w:id="0"/>
      <w:r>
        <w:rPr>
          <w:rFonts w:hint="default" w:ascii="Times New Roman Regular" w:hAnsi="Times New Roman Regular" w:eastAsia="宋体" w:cs="Arial"/>
          <w:color w:val="000000"/>
          <w:kern w:val="0"/>
          <w:sz w:val="20"/>
          <w:szCs w:val="20"/>
          <w:lang w:val="en-US"/>
        </w:rPr>
        <w:t>. Comparison of m</w:t>
      </w:r>
      <w:r>
        <w:rPr>
          <w:rFonts w:hint="default" w:ascii="Times New Roman Regular" w:hAnsi="Times New Roman Regular" w:eastAsia="宋体" w:cs="Arial"/>
          <w:color w:val="000000"/>
          <w:kern w:val="0"/>
          <w:sz w:val="20"/>
          <w:szCs w:val="20"/>
        </w:rPr>
        <w:t xml:space="preserve">odel fit statistics </w:t>
      </w:r>
      <w:r>
        <w:rPr>
          <w:rFonts w:hint="default" w:ascii="Times New Roman Regular" w:hAnsi="Times New Roman Regular" w:eastAsia="宋体" w:cs="Arial"/>
          <w:color w:val="000000"/>
          <w:kern w:val="0"/>
          <w:sz w:val="20"/>
          <w:szCs w:val="20"/>
          <w:lang w:val="en-US"/>
        </w:rPr>
        <w:t>for latent class analysis across 1 to 8 classes.</w:t>
      </w:r>
    </w:p>
    <w:tbl>
      <w:tblPr>
        <w:tblStyle w:val="2"/>
        <w:tblpPr w:leftFromText="180" w:rightFromText="180" w:vertAnchor="text" w:horzAnchor="page" w:tblpX="861" w:tblpY="51"/>
        <w:tblOverlap w:val="never"/>
        <w:tblW w:w="10682" w:type="dxa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26"/>
        <w:gridCol w:w="838"/>
        <w:gridCol w:w="1617"/>
        <w:gridCol w:w="1308"/>
        <w:gridCol w:w="1308"/>
        <w:gridCol w:w="1082"/>
        <w:gridCol w:w="929"/>
        <w:gridCol w:w="1871"/>
        <w:gridCol w:w="1403"/>
      </w:tblGrid>
      <w:tr w14:paraId="743CE42A">
        <w:trPr>
          <w:trHeight w:val="370" w:hRule="atLeast"/>
        </w:trPr>
        <w:tc>
          <w:tcPr>
            <w:tcW w:w="116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2A57AE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5CCC0B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C22D41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AIC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CABC2D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BIC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1576D2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aBIC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0FCE5F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Entropy</w:t>
            </w:r>
          </w:p>
        </w:tc>
        <w:tc>
          <w:tcPr>
            <w:tcW w:w="18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4E09FD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Lo-Mendell-Rubin</w:t>
            </w:r>
          </w:p>
        </w:tc>
        <w:tc>
          <w:tcPr>
            <w:tcW w:w="14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67CBA2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bootstrapped likelihood ratio test</w:t>
            </w:r>
          </w:p>
        </w:tc>
      </w:tr>
      <w:tr w14:paraId="5BA00274">
        <w:trPr>
          <w:trHeight w:val="360" w:hRule="atLeast"/>
        </w:trPr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EC781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class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38DAB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8BE8B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25218.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C615D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5314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9B8FB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5260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2BE2E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8EE80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88379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14:paraId="359ADEDE">
        <w:trPr>
          <w:trHeight w:val="360" w:hRule="atLeast"/>
        </w:trPr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AD11B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class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860C7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79A8D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812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F6CCF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5011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268E9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900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1EF92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56B5A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45223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14:paraId="145F5FC8">
        <w:trPr>
          <w:trHeight w:val="360" w:hRule="atLeast"/>
        </w:trPr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93620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class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8482F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3A786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643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B0923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944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D302A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776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235BC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7</w:t>
            </w: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1EC3A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A8E7D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14:paraId="69267BF1">
        <w:trPr>
          <w:trHeight w:val="360" w:hRule="atLeast"/>
        </w:trPr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FB810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class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27EE7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B75C3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433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36795">
            <w:pPr>
              <w:widowControl/>
              <w:jc w:val="center"/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837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F9764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611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26897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B8EA0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2B763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390E9AFB">
        <w:trPr>
          <w:trHeight w:val="360" w:hRule="atLeast"/>
        </w:trPr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047F3EF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class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C0233D3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ABB8501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348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AC60F48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854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98F2A97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571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2B2219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81E406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3153485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14:paraId="185A41C8">
        <w:trPr>
          <w:trHeight w:val="360" w:hRule="atLeast"/>
        </w:trPr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B065F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class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AA976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1F22B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272.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F2D72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880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B3519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540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3C76C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1DCE1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B297D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14:paraId="6338368E">
        <w:trPr>
          <w:trHeight w:val="360" w:hRule="atLeast"/>
        </w:trPr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E3DFD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class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E7838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974CC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200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7A79F">
            <w:pPr>
              <w:widowControl/>
              <w:jc w:val="center"/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91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31F2C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513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E4400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5E981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90B76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14:paraId="787C15F4">
        <w:trPr>
          <w:trHeight w:val="360" w:hRule="atLeast"/>
        </w:trPr>
        <w:tc>
          <w:tcPr>
            <w:tcW w:w="1164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5607B7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class8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CC89CE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0095F4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088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B0CC39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900.6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4191CB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24446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3</w:t>
            </w: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9D9921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BF90CC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7BD4D3">
            <w:pPr>
              <w:widowControl/>
              <w:jc w:val="center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14:paraId="24556A73">
        <w:trPr>
          <w:trHeight w:val="360" w:hRule="atLeast"/>
        </w:trPr>
        <w:tc>
          <w:tcPr>
            <w:tcW w:w="1068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3782B">
            <w:pP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k, Number of Free Parameters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.</w:t>
            </w:r>
          </w:p>
          <w:p w14:paraId="54DD1AAC">
            <w:pP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AIC, Akaike Information Criterion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.</w:t>
            </w:r>
          </w:p>
          <w:p w14:paraId="5E4F0455">
            <w:pP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BIC, Bayesian Information Criterion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.</w:t>
            </w:r>
          </w:p>
          <w:p w14:paraId="21C68CFC">
            <w:pP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  <w:t>aBIC, Adjusted Bayesian Information Criterion</w:t>
            </w:r>
            <w:r>
              <w:rPr>
                <w:rFonts w:hint="default" w:ascii="Times New Roman Regular" w:hAnsi="Times New Roman Regular" w:eastAsia="宋体" w:cs="Arial"/>
                <w:color w:val="000000"/>
                <w:kern w:val="0"/>
                <w:sz w:val="20"/>
                <w:szCs w:val="20"/>
                <w:lang w:val="en-US"/>
              </w:rPr>
              <w:t>.</w:t>
            </w:r>
          </w:p>
        </w:tc>
      </w:tr>
      <w:tr w14:paraId="66B8F6A9">
        <w:trPr>
          <w:gridAfter w:val="8"/>
          <w:wAfter w:w="10356" w:type="dxa"/>
          <w:trHeight w:val="335" w:hRule="atLeast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EDBA0">
            <w:pPr>
              <w:widowControl/>
              <w:jc w:val="left"/>
              <w:rPr>
                <w:rFonts w:ascii="Times New Roman Regular" w:hAnsi="Times New Roman Regular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AABDEB8">
      <w:pPr>
        <w:rPr>
          <w:sz w:val="20"/>
          <w:szCs w:val="20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9E4"/>
    <w:rsid w:val="000F2195"/>
    <w:rsid w:val="001419E4"/>
    <w:rsid w:val="00170407"/>
    <w:rsid w:val="00CD0F25"/>
    <w:rsid w:val="3D6FFE1D"/>
    <w:rsid w:val="3FED11FD"/>
    <w:rsid w:val="3FFBFADE"/>
    <w:rsid w:val="5B7EC539"/>
    <w:rsid w:val="7D79C0C3"/>
    <w:rsid w:val="AB9BFF28"/>
    <w:rsid w:val="E5FFE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934</Characters>
  <Lines>7</Lines>
  <Paragraphs>2</Paragraphs>
  <TotalTime>9</TotalTime>
  <ScaleCrop>false</ScaleCrop>
  <LinksUpToDate>false</LinksUpToDate>
  <CharactersWithSpaces>1095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2T13:42:00Z</dcterms:created>
  <dc:creator>v688</dc:creator>
  <cp:lastModifiedBy>限量版超甜可爱</cp:lastModifiedBy>
  <dcterms:modified xsi:type="dcterms:W3CDTF">2025-09-18T22:0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093C6610504DC1B78011CC6897BD4261_43</vt:lpwstr>
  </property>
</Properties>
</file>